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E13B8" w14:textId="77777777" w:rsidR="00344306" w:rsidRPr="00D9506B" w:rsidRDefault="00344306" w:rsidP="00C57DA9">
      <w:pPr>
        <w:spacing w:line="360" w:lineRule="auto"/>
        <w:jc w:val="center"/>
        <w:rPr>
          <w:rFonts w:ascii="Helvetica" w:hAnsi="Helvetica"/>
          <w:b/>
          <w:bCs/>
          <w:sz w:val="20"/>
          <w:szCs w:val="20"/>
        </w:rPr>
      </w:pPr>
      <w:r w:rsidRPr="00D9506B">
        <w:rPr>
          <w:rFonts w:ascii="Helvetica" w:hAnsi="Helvetica"/>
          <w:b/>
          <w:bCs/>
          <w:sz w:val="20"/>
          <w:szCs w:val="20"/>
        </w:rPr>
        <w:t xml:space="preserve">Table S2. Sequences of primers used in this </w:t>
      </w:r>
      <w:proofErr w:type="gramStart"/>
      <w:r w:rsidRPr="00D9506B">
        <w:rPr>
          <w:rFonts w:ascii="Helvetica" w:hAnsi="Helvetica"/>
          <w:b/>
          <w:bCs/>
          <w:sz w:val="20"/>
          <w:szCs w:val="20"/>
        </w:rPr>
        <w:t>study</w:t>
      </w:r>
      <w:proofErr w:type="gramEnd"/>
    </w:p>
    <w:tbl>
      <w:tblPr>
        <w:tblStyle w:val="a3"/>
        <w:tblW w:w="10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7955"/>
      </w:tblGrid>
      <w:tr w:rsidR="00344306" w:rsidRPr="00CD2EF1" w14:paraId="12C13680" w14:textId="77777777" w:rsidTr="009E3EAD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58A7746D" w14:textId="77777777" w:rsidR="00344306" w:rsidRPr="00CD2EF1" w:rsidRDefault="00344306" w:rsidP="00C57DA9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Primer name</w:t>
            </w:r>
          </w:p>
        </w:tc>
        <w:tc>
          <w:tcPr>
            <w:tcW w:w="7955" w:type="dxa"/>
            <w:tcBorders>
              <w:top w:val="single" w:sz="4" w:space="0" w:color="auto"/>
              <w:bottom w:val="single" w:sz="4" w:space="0" w:color="auto"/>
            </w:tcBorders>
          </w:tcPr>
          <w:p w14:paraId="2B2A59BB" w14:textId="77777777" w:rsidR="00344306" w:rsidRPr="00CD2EF1" w:rsidRDefault="00344306" w:rsidP="00C57DA9">
            <w:pPr>
              <w:pStyle w:val="a4"/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Primer sequence (5' to 3')</w:t>
            </w:r>
          </w:p>
        </w:tc>
      </w:tr>
      <w:tr w:rsidR="00344306" w:rsidRPr="00CD2EF1" w14:paraId="598AADD2" w14:textId="77777777" w:rsidTr="009E3EAD">
        <w:tc>
          <w:tcPr>
            <w:tcW w:w="10290" w:type="dxa"/>
            <w:gridSpan w:val="2"/>
            <w:tcBorders>
              <w:top w:val="single" w:sz="4" w:space="0" w:color="auto"/>
            </w:tcBorders>
          </w:tcPr>
          <w:p w14:paraId="19547EA1" w14:textId="77777777" w:rsidR="00344306" w:rsidRPr="00CD2EF1" w:rsidRDefault="00344306" w:rsidP="00C57DA9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Gene deletions</w:t>
            </w:r>
          </w:p>
        </w:tc>
      </w:tr>
      <w:tr w:rsidR="00344306" w:rsidRPr="00CD2EF1" w14:paraId="42BF3B28" w14:textId="77777777" w:rsidTr="009E3EAD">
        <w:tc>
          <w:tcPr>
            <w:tcW w:w="2335" w:type="dxa"/>
          </w:tcPr>
          <w:p w14:paraId="383B2822" w14:textId="0ABF89B2" w:rsidR="00344306" w:rsidRPr="00CD2EF1" w:rsidRDefault="00344306" w:rsidP="00C57DA9">
            <w:pPr>
              <w:spacing w:line="360" w:lineRule="auto"/>
              <w:ind w:right="-815"/>
              <w:rPr>
                <w:rFonts w:ascii="Helvetica" w:eastAsia="等线" w:hAnsi="Helvetica"/>
                <w:sz w:val="20"/>
                <w:szCs w:val="20"/>
              </w:rPr>
            </w:pPr>
            <w:r w:rsidRPr="00CD2EF1">
              <w:rPr>
                <w:rFonts w:ascii="Helvetica" w:eastAsia="等线" w:hAnsi="Helvetica"/>
                <w:sz w:val="20"/>
                <w:szCs w:val="20"/>
              </w:rPr>
              <w:t>Ca</w:t>
            </w:r>
            <w:r w:rsidR="00C57DA9">
              <w:rPr>
                <w:rFonts w:ascii="Helvetica" w:eastAsia="等线" w:hAnsi="Helvetica"/>
                <w:sz w:val="20"/>
                <w:szCs w:val="20"/>
              </w:rPr>
              <w:t>TAC</w:t>
            </w:r>
            <w:r w:rsidRPr="00CD2EF1">
              <w:rPr>
                <w:rFonts w:ascii="Helvetica" w:eastAsia="等线" w:hAnsi="Helvetica"/>
                <w:sz w:val="20"/>
                <w:szCs w:val="20"/>
              </w:rPr>
              <w:t>1-US-F</w:t>
            </w:r>
          </w:p>
        </w:tc>
        <w:tc>
          <w:tcPr>
            <w:tcW w:w="7955" w:type="dxa"/>
          </w:tcPr>
          <w:p w14:paraId="507F67D5" w14:textId="52AC12D1" w:rsidR="00344306" w:rsidRPr="00C57DA9" w:rsidRDefault="00C57DA9" w:rsidP="00C57DA9">
            <w:pPr>
              <w:spacing w:line="360" w:lineRule="auto"/>
              <w:rPr>
                <w:rFonts w:ascii="Helvetica" w:eastAsia="等线" w:hAnsi="Helvetica"/>
                <w:sz w:val="20"/>
                <w:szCs w:val="20"/>
              </w:rPr>
            </w:pPr>
            <w:r w:rsidRPr="00C57DA9">
              <w:rPr>
                <w:rFonts w:ascii="Helvetica" w:eastAsia="等线" w:hAnsi="Helvetica" w:hint="eastAsia"/>
                <w:sz w:val="20"/>
                <w:szCs w:val="20"/>
              </w:rPr>
              <w:t>GGGACGCAGTACATATAATAAAG</w:t>
            </w:r>
          </w:p>
        </w:tc>
      </w:tr>
      <w:tr w:rsidR="00344306" w:rsidRPr="00CD2EF1" w14:paraId="4142AA4C" w14:textId="77777777" w:rsidTr="009E3EAD">
        <w:tc>
          <w:tcPr>
            <w:tcW w:w="2335" w:type="dxa"/>
          </w:tcPr>
          <w:p w14:paraId="3D4D5322" w14:textId="72D040FA" w:rsidR="00344306" w:rsidRPr="00CD2EF1" w:rsidRDefault="00344306" w:rsidP="00C57DA9">
            <w:pPr>
              <w:spacing w:line="360" w:lineRule="auto"/>
              <w:ind w:right="-815"/>
              <w:rPr>
                <w:rFonts w:ascii="Helvetica" w:eastAsia="等线" w:hAnsi="Helvetica"/>
                <w:sz w:val="20"/>
                <w:szCs w:val="20"/>
              </w:rPr>
            </w:pPr>
            <w:r w:rsidRPr="00CD2EF1">
              <w:rPr>
                <w:rFonts w:ascii="Helvetica" w:eastAsia="等线" w:hAnsi="Helvetica"/>
                <w:sz w:val="20"/>
                <w:szCs w:val="20"/>
              </w:rPr>
              <w:t>NAT1-Ca</w:t>
            </w:r>
            <w:r w:rsidR="00C57DA9">
              <w:rPr>
                <w:rFonts w:ascii="Helvetica" w:eastAsia="等线" w:hAnsi="Helvetica"/>
                <w:sz w:val="20"/>
                <w:szCs w:val="20"/>
              </w:rPr>
              <w:t>TAC</w:t>
            </w:r>
            <w:r w:rsidRPr="00CD2EF1">
              <w:rPr>
                <w:rFonts w:ascii="Helvetica" w:eastAsia="等线" w:hAnsi="Helvetica"/>
                <w:sz w:val="20"/>
                <w:szCs w:val="20"/>
              </w:rPr>
              <w:t>1-US-R</w:t>
            </w:r>
          </w:p>
        </w:tc>
        <w:tc>
          <w:tcPr>
            <w:tcW w:w="7955" w:type="dxa"/>
          </w:tcPr>
          <w:p w14:paraId="5A7B24E1" w14:textId="0CBE5525" w:rsidR="00344306" w:rsidRPr="00C57DA9" w:rsidRDefault="00C57DA9" w:rsidP="00C57DA9">
            <w:pPr>
              <w:spacing w:line="360" w:lineRule="auto"/>
              <w:rPr>
                <w:rFonts w:ascii="Helvetica" w:eastAsia="等线" w:hAnsi="Helvetica"/>
                <w:sz w:val="20"/>
                <w:szCs w:val="20"/>
              </w:rPr>
            </w:pPr>
            <w:r w:rsidRPr="00C57DA9">
              <w:rPr>
                <w:rFonts w:ascii="Helvetica" w:eastAsia="等线" w:hAnsi="Helvetica"/>
                <w:sz w:val="20"/>
                <w:szCs w:val="20"/>
              </w:rPr>
              <w:t>GTATAGGAACTTCCTCGAGGGGAGAACAACAGAATAGAGAGGG</w:t>
            </w:r>
          </w:p>
        </w:tc>
      </w:tr>
      <w:tr w:rsidR="00344306" w:rsidRPr="00CD2EF1" w14:paraId="6699D443" w14:textId="77777777" w:rsidTr="009E3EAD">
        <w:tc>
          <w:tcPr>
            <w:tcW w:w="2335" w:type="dxa"/>
          </w:tcPr>
          <w:p w14:paraId="358C084A" w14:textId="4AB43070" w:rsidR="00344306" w:rsidRPr="00CD2EF1" w:rsidRDefault="00344306" w:rsidP="00C57DA9">
            <w:pPr>
              <w:spacing w:line="360" w:lineRule="auto"/>
              <w:ind w:right="-815"/>
              <w:rPr>
                <w:rFonts w:ascii="Helvetica" w:eastAsia="等线" w:hAnsi="Helvetica"/>
                <w:sz w:val="20"/>
                <w:szCs w:val="20"/>
              </w:rPr>
            </w:pPr>
            <w:r w:rsidRPr="00CD2EF1">
              <w:rPr>
                <w:rFonts w:ascii="Helvetica" w:eastAsia="等线" w:hAnsi="Helvetica"/>
                <w:sz w:val="20"/>
                <w:szCs w:val="20"/>
              </w:rPr>
              <w:t>NAT1-Ca</w:t>
            </w:r>
            <w:r w:rsidR="00C57DA9">
              <w:rPr>
                <w:rFonts w:ascii="Helvetica" w:eastAsia="等线" w:hAnsi="Helvetica"/>
                <w:sz w:val="20"/>
                <w:szCs w:val="20"/>
              </w:rPr>
              <w:t>TAC</w:t>
            </w:r>
            <w:r w:rsidRPr="00CD2EF1">
              <w:rPr>
                <w:rFonts w:ascii="Helvetica" w:eastAsia="等线" w:hAnsi="Helvetica"/>
                <w:sz w:val="20"/>
                <w:szCs w:val="20"/>
              </w:rPr>
              <w:t>1-DS-F</w:t>
            </w:r>
          </w:p>
        </w:tc>
        <w:tc>
          <w:tcPr>
            <w:tcW w:w="7955" w:type="dxa"/>
          </w:tcPr>
          <w:p w14:paraId="5826E130" w14:textId="67B90F51" w:rsidR="00344306" w:rsidRPr="00C57DA9" w:rsidRDefault="00C57DA9" w:rsidP="00C57DA9">
            <w:pPr>
              <w:spacing w:line="360" w:lineRule="auto"/>
              <w:rPr>
                <w:rFonts w:ascii="Helvetica" w:eastAsia="等线" w:hAnsi="Helvetica"/>
                <w:sz w:val="20"/>
                <w:szCs w:val="20"/>
              </w:rPr>
            </w:pPr>
            <w:r w:rsidRPr="00C57DA9">
              <w:rPr>
                <w:rFonts w:ascii="Helvetica" w:eastAsia="等线" w:hAnsi="Helvetica"/>
                <w:sz w:val="20"/>
                <w:szCs w:val="20"/>
              </w:rPr>
              <w:t>AGATCCACTAGTTCTAGAGCGGGAGTTGTAATTGGTGAAAGCG</w:t>
            </w:r>
          </w:p>
        </w:tc>
      </w:tr>
      <w:tr w:rsidR="00344306" w:rsidRPr="00CD2EF1" w14:paraId="71DCBD6D" w14:textId="77777777" w:rsidTr="009E3EAD">
        <w:tc>
          <w:tcPr>
            <w:tcW w:w="2335" w:type="dxa"/>
          </w:tcPr>
          <w:p w14:paraId="367108C6" w14:textId="35CE41A8" w:rsidR="00344306" w:rsidRPr="00CD2EF1" w:rsidRDefault="00344306" w:rsidP="00C57DA9">
            <w:pPr>
              <w:spacing w:line="360" w:lineRule="auto"/>
              <w:ind w:right="-815"/>
              <w:rPr>
                <w:rFonts w:ascii="Helvetica" w:eastAsia="等线" w:hAnsi="Helvetica"/>
                <w:sz w:val="20"/>
                <w:szCs w:val="20"/>
              </w:rPr>
            </w:pPr>
            <w:r w:rsidRPr="00CD2EF1">
              <w:rPr>
                <w:rFonts w:ascii="Helvetica" w:eastAsia="等线" w:hAnsi="Helvetica"/>
                <w:sz w:val="20"/>
                <w:szCs w:val="20"/>
              </w:rPr>
              <w:t>Ca</w:t>
            </w:r>
            <w:r w:rsidR="00C57DA9">
              <w:rPr>
                <w:rFonts w:ascii="Helvetica" w:eastAsia="等线" w:hAnsi="Helvetica"/>
                <w:sz w:val="20"/>
                <w:szCs w:val="20"/>
              </w:rPr>
              <w:t>TAC</w:t>
            </w:r>
            <w:r w:rsidRPr="00CD2EF1">
              <w:rPr>
                <w:rFonts w:ascii="Helvetica" w:eastAsia="等线" w:hAnsi="Helvetica"/>
                <w:sz w:val="20"/>
                <w:szCs w:val="20"/>
              </w:rPr>
              <w:t>1-DS-R</w:t>
            </w:r>
          </w:p>
        </w:tc>
        <w:tc>
          <w:tcPr>
            <w:tcW w:w="7955" w:type="dxa"/>
          </w:tcPr>
          <w:p w14:paraId="296A6621" w14:textId="122467CF" w:rsidR="00344306" w:rsidRPr="00C57DA9" w:rsidRDefault="00C57DA9" w:rsidP="00C57DA9">
            <w:pPr>
              <w:spacing w:line="360" w:lineRule="auto"/>
              <w:rPr>
                <w:rFonts w:ascii="Helvetica" w:eastAsia="等线" w:hAnsi="Helvetica"/>
                <w:sz w:val="20"/>
                <w:szCs w:val="20"/>
              </w:rPr>
            </w:pPr>
            <w:r w:rsidRPr="00C57DA9">
              <w:rPr>
                <w:rFonts w:ascii="Helvetica" w:eastAsia="等线" w:hAnsi="Helvetica"/>
                <w:sz w:val="20"/>
                <w:szCs w:val="20"/>
              </w:rPr>
              <w:t>GGGTATATGAATATAAAGTCTCGG</w:t>
            </w:r>
          </w:p>
        </w:tc>
      </w:tr>
      <w:tr w:rsidR="00344306" w:rsidRPr="00CD2EF1" w14:paraId="1663A380" w14:textId="77777777" w:rsidTr="009E3EAD">
        <w:tc>
          <w:tcPr>
            <w:tcW w:w="10290" w:type="dxa"/>
            <w:gridSpan w:val="2"/>
          </w:tcPr>
          <w:p w14:paraId="223640E0" w14:textId="77777777" w:rsidR="00344306" w:rsidRPr="00C57DA9" w:rsidRDefault="00344306" w:rsidP="00C57DA9">
            <w:pPr>
              <w:spacing w:line="360" w:lineRule="auto"/>
              <w:rPr>
                <w:rFonts w:ascii="Helvetica" w:eastAsia="等线" w:hAnsi="Helvetica"/>
                <w:sz w:val="20"/>
                <w:szCs w:val="20"/>
              </w:rPr>
            </w:pPr>
            <w:r w:rsidRPr="00C57DA9">
              <w:rPr>
                <w:rFonts w:ascii="Helvetica" w:eastAsia="等线" w:hAnsi="Helvetica"/>
                <w:sz w:val="20"/>
                <w:szCs w:val="20"/>
              </w:rPr>
              <w:t>Diagnostic PCR for deletions</w:t>
            </w:r>
          </w:p>
        </w:tc>
      </w:tr>
      <w:tr w:rsidR="00344306" w:rsidRPr="00CD2EF1" w14:paraId="70ABFED5" w14:textId="77777777" w:rsidTr="00A92CB4">
        <w:tc>
          <w:tcPr>
            <w:tcW w:w="2335" w:type="dxa"/>
          </w:tcPr>
          <w:p w14:paraId="0D435BCC" w14:textId="7CC9F851" w:rsidR="00344306" w:rsidRPr="00CD2EF1" w:rsidRDefault="00344306" w:rsidP="00C57DA9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Ca</w:t>
            </w:r>
            <w:r w:rsidR="00C57DA9">
              <w:rPr>
                <w:rFonts w:ascii="Helvetica" w:hAnsi="Helvetica"/>
                <w:sz w:val="20"/>
                <w:szCs w:val="20"/>
              </w:rPr>
              <w:t>TAC</w:t>
            </w:r>
            <w:r w:rsidRPr="00CD2EF1">
              <w:rPr>
                <w:rFonts w:ascii="Helvetica" w:hAnsi="Helvetica"/>
                <w:sz w:val="20"/>
                <w:szCs w:val="20"/>
              </w:rPr>
              <w:t>1-USD-F</w:t>
            </w:r>
          </w:p>
        </w:tc>
        <w:tc>
          <w:tcPr>
            <w:tcW w:w="7955" w:type="dxa"/>
          </w:tcPr>
          <w:p w14:paraId="6C255EA0" w14:textId="74921A0D" w:rsidR="00344306" w:rsidRPr="00C57DA9" w:rsidRDefault="00C57DA9" w:rsidP="00C57DA9">
            <w:pPr>
              <w:spacing w:line="360" w:lineRule="auto"/>
              <w:rPr>
                <w:rFonts w:ascii="Helvetica" w:eastAsia="等线" w:hAnsi="Helvetica"/>
                <w:sz w:val="20"/>
                <w:szCs w:val="20"/>
              </w:rPr>
            </w:pPr>
            <w:r w:rsidRPr="00C57DA9">
              <w:rPr>
                <w:rFonts w:ascii="Helvetica" w:eastAsia="等线" w:hAnsi="Helvetica"/>
                <w:sz w:val="20"/>
                <w:szCs w:val="20"/>
              </w:rPr>
              <w:t>CCTTCTTTTAGCGCTTCC</w:t>
            </w:r>
          </w:p>
        </w:tc>
      </w:tr>
      <w:tr w:rsidR="00344306" w:rsidRPr="00CD2EF1" w14:paraId="55CA5279" w14:textId="77777777" w:rsidTr="00A92CB4">
        <w:tc>
          <w:tcPr>
            <w:tcW w:w="2335" w:type="dxa"/>
            <w:tcBorders>
              <w:bottom w:val="single" w:sz="4" w:space="0" w:color="auto"/>
            </w:tcBorders>
          </w:tcPr>
          <w:p w14:paraId="115C2200" w14:textId="7A27EE1C" w:rsidR="00344306" w:rsidRPr="00CD2EF1" w:rsidRDefault="00344306" w:rsidP="00C57DA9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Ca</w:t>
            </w:r>
            <w:r w:rsidR="00C57DA9">
              <w:rPr>
                <w:rFonts w:ascii="Helvetica" w:hAnsi="Helvetica"/>
                <w:sz w:val="20"/>
                <w:szCs w:val="20"/>
              </w:rPr>
              <w:t>TAC</w:t>
            </w:r>
            <w:r w:rsidRPr="00CD2EF1">
              <w:rPr>
                <w:rFonts w:ascii="Helvetica" w:hAnsi="Helvetica"/>
                <w:sz w:val="20"/>
                <w:szCs w:val="20"/>
              </w:rPr>
              <w:t>1-DSD-R</w:t>
            </w:r>
          </w:p>
        </w:tc>
        <w:tc>
          <w:tcPr>
            <w:tcW w:w="7955" w:type="dxa"/>
            <w:tcBorders>
              <w:bottom w:val="single" w:sz="4" w:space="0" w:color="auto"/>
            </w:tcBorders>
          </w:tcPr>
          <w:p w14:paraId="16910DC7" w14:textId="0573173B" w:rsidR="00344306" w:rsidRPr="00C57DA9" w:rsidRDefault="00C57DA9" w:rsidP="00C57DA9">
            <w:pPr>
              <w:spacing w:line="360" w:lineRule="auto"/>
              <w:rPr>
                <w:rFonts w:ascii="Helvetica" w:eastAsia="等线" w:hAnsi="Helvetica"/>
                <w:sz w:val="20"/>
                <w:szCs w:val="20"/>
              </w:rPr>
            </w:pPr>
            <w:r w:rsidRPr="00C57DA9">
              <w:rPr>
                <w:rFonts w:ascii="Helvetica" w:eastAsia="等线" w:hAnsi="Helvetica"/>
                <w:sz w:val="20"/>
                <w:szCs w:val="20"/>
              </w:rPr>
              <w:t>CCATAATGTATCCAATTTCCG</w:t>
            </w:r>
          </w:p>
        </w:tc>
      </w:tr>
    </w:tbl>
    <w:p w14:paraId="4BA79C0F" w14:textId="4F62EF83" w:rsidR="00344306" w:rsidRPr="00CC138F" w:rsidRDefault="00344306" w:rsidP="00C57DA9">
      <w:pPr>
        <w:spacing w:line="360" w:lineRule="auto"/>
        <w:rPr>
          <w:rFonts w:ascii="Helvetica" w:hAnsi="Helvetica"/>
          <w:sz w:val="20"/>
          <w:szCs w:val="20"/>
        </w:rPr>
      </w:pPr>
    </w:p>
    <w:p w14:paraId="70E3DE55" w14:textId="77777777" w:rsidR="006C40F0" w:rsidRDefault="006C40F0" w:rsidP="00C57DA9">
      <w:pPr>
        <w:spacing w:line="360" w:lineRule="auto"/>
      </w:pPr>
    </w:p>
    <w:sectPr w:rsidR="006C40F0" w:rsidSect="00760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CFE7A" w14:textId="77777777" w:rsidR="00C100A6" w:rsidRDefault="00C100A6" w:rsidP="00BF7DD2">
      <w:r>
        <w:separator/>
      </w:r>
    </w:p>
  </w:endnote>
  <w:endnote w:type="continuationSeparator" w:id="0">
    <w:p w14:paraId="79039B38" w14:textId="77777777" w:rsidR="00C100A6" w:rsidRDefault="00C100A6" w:rsidP="00BF7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50708" w14:textId="77777777" w:rsidR="00C100A6" w:rsidRDefault="00C100A6" w:rsidP="00BF7DD2">
      <w:r>
        <w:separator/>
      </w:r>
    </w:p>
  </w:footnote>
  <w:footnote w:type="continuationSeparator" w:id="0">
    <w:p w14:paraId="5F1026C3" w14:textId="77777777" w:rsidR="00C100A6" w:rsidRDefault="00C100A6" w:rsidP="00BF7D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306"/>
    <w:rsid w:val="00001FC5"/>
    <w:rsid w:val="00005A6D"/>
    <w:rsid w:val="00006273"/>
    <w:rsid w:val="00010A55"/>
    <w:rsid w:val="00010A5F"/>
    <w:rsid w:val="0001423D"/>
    <w:rsid w:val="00017BC0"/>
    <w:rsid w:val="00037CCB"/>
    <w:rsid w:val="000427E9"/>
    <w:rsid w:val="00052C45"/>
    <w:rsid w:val="000547C1"/>
    <w:rsid w:val="00061C72"/>
    <w:rsid w:val="000652D1"/>
    <w:rsid w:val="000656B2"/>
    <w:rsid w:val="00065E3C"/>
    <w:rsid w:val="00071E9C"/>
    <w:rsid w:val="000754D6"/>
    <w:rsid w:val="00077B82"/>
    <w:rsid w:val="000865CF"/>
    <w:rsid w:val="00093D80"/>
    <w:rsid w:val="00094386"/>
    <w:rsid w:val="000A2211"/>
    <w:rsid w:val="000A57F3"/>
    <w:rsid w:val="000A6C8C"/>
    <w:rsid w:val="000A7CCB"/>
    <w:rsid w:val="000B304F"/>
    <w:rsid w:val="000B58C4"/>
    <w:rsid w:val="000D08C9"/>
    <w:rsid w:val="000D27C6"/>
    <w:rsid w:val="000D28E4"/>
    <w:rsid w:val="000E6596"/>
    <w:rsid w:val="000F17FD"/>
    <w:rsid w:val="000F2B4C"/>
    <w:rsid w:val="000F46CD"/>
    <w:rsid w:val="0010179C"/>
    <w:rsid w:val="00102B51"/>
    <w:rsid w:val="00114F05"/>
    <w:rsid w:val="00133E4E"/>
    <w:rsid w:val="0013778E"/>
    <w:rsid w:val="00137F75"/>
    <w:rsid w:val="0014180E"/>
    <w:rsid w:val="00141936"/>
    <w:rsid w:val="00143F0D"/>
    <w:rsid w:val="0015016F"/>
    <w:rsid w:val="00164F0A"/>
    <w:rsid w:val="00166181"/>
    <w:rsid w:val="00170D0F"/>
    <w:rsid w:val="00170EA2"/>
    <w:rsid w:val="0017273F"/>
    <w:rsid w:val="00186881"/>
    <w:rsid w:val="0019472A"/>
    <w:rsid w:val="00195CF2"/>
    <w:rsid w:val="001B517F"/>
    <w:rsid w:val="001B68E6"/>
    <w:rsid w:val="001D4CBC"/>
    <w:rsid w:val="001D509A"/>
    <w:rsid w:val="001D6672"/>
    <w:rsid w:val="001E6614"/>
    <w:rsid w:val="002028EA"/>
    <w:rsid w:val="002032B8"/>
    <w:rsid w:val="00214BD1"/>
    <w:rsid w:val="00215547"/>
    <w:rsid w:val="00222026"/>
    <w:rsid w:val="002241CB"/>
    <w:rsid w:val="00230992"/>
    <w:rsid w:val="002337DD"/>
    <w:rsid w:val="00233A78"/>
    <w:rsid w:val="002351FD"/>
    <w:rsid w:val="00240F49"/>
    <w:rsid w:val="00242371"/>
    <w:rsid w:val="00244CB7"/>
    <w:rsid w:val="00245C7E"/>
    <w:rsid w:val="002465F2"/>
    <w:rsid w:val="002516BD"/>
    <w:rsid w:val="00261624"/>
    <w:rsid w:val="00263987"/>
    <w:rsid w:val="00264F1D"/>
    <w:rsid w:val="002652C3"/>
    <w:rsid w:val="00266748"/>
    <w:rsid w:val="002670C9"/>
    <w:rsid w:val="002676C9"/>
    <w:rsid w:val="00267A1B"/>
    <w:rsid w:val="00267C06"/>
    <w:rsid w:val="0027348A"/>
    <w:rsid w:val="002748EC"/>
    <w:rsid w:val="00282BEE"/>
    <w:rsid w:val="0028788F"/>
    <w:rsid w:val="00294F4F"/>
    <w:rsid w:val="002A1EBB"/>
    <w:rsid w:val="002A7E4B"/>
    <w:rsid w:val="002B1E42"/>
    <w:rsid w:val="002B5F07"/>
    <w:rsid w:val="002B65B7"/>
    <w:rsid w:val="002C1D14"/>
    <w:rsid w:val="002C2630"/>
    <w:rsid w:val="002C6016"/>
    <w:rsid w:val="002D4402"/>
    <w:rsid w:val="002D706A"/>
    <w:rsid w:val="002E30FC"/>
    <w:rsid w:val="002E769A"/>
    <w:rsid w:val="0031001E"/>
    <w:rsid w:val="0031525F"/>
    <w:rsid w:val="0031571E"/>
    <w:rsid w:val="003207E3"/>
    <w:rsid w:val="00325113"/>
    <w:rsid w:val="0032700C"/>
    <w:rsid w:val="003309C3"/>
    <w:rsid w:val="0033244B"/>
    <w:rsid w:val="003359D5"/>
    <w:rsid w:val="00340D5C"/>
    <w:rsid w:val="00344306"/>
    <w:rsid w:val="00351D81"/>
    <w:rsid w:val="00365069"/>
    <w:rsid w:val="0036587A"/>
    <w:rsid w:val="00366E33"/>
    <w:rsid w:val="0037337A"/>
    <w:rsid w:val="00373B1C"/>
    <w:rsid w:val="00374542"/>
    <w:rsid w:val="00376D83"/>
    <w:rsid w:val="00377800"/>
    <w:rsid w:val="0038562A"/>
    <w:rsid w:val="00385BFE"/>
    <w:rsid w:val="00385D48"/>
    <w:rsid w:val="00391170"/>
    <w:rsid w:val="003A2284"/>
    <w:rsid w:val="003A5ED4"/>
    <w:rsid w:val="003B73B5"/>
    <w:rsid w:val="003E1969"/>
    <w:rsid w:val="003E2E57"/>
    <w:rsid w:val="003E48DC"/>
    <w:rsid w:val="00400694"/>
    <w:rsid w:val="004027CE"/>
    <w:rsid w:val="004105C5"/>
    <w:rsid w:val="0041463A"/>
    <w:rsid w:val="00415A25"/>
    <w:rsid w:val="00422A42"/>
    <w:rsid w:val="00430EBE"/>
    <w:rsid w:val="00431DBE"/>
    <w:rsid w:val="00434523"/>
    <w:rsid w:val="00450D07"/>
    <w:rsid w:val="00451EE2"/>
    <w:rsid w:val="00465811"/>
    <w:rsid w:val="00465DA6"/>
    <w:rsid w:val="00474331"/>
    <w:rsid w:val="00486EF7"/>
    <w:rsid w:val="004913FD"/>
    <w:rsid w:val="00496E4A"/>
    <w:rsid w:val="004A0F2B"/>
    <w:rsid w:val="004C799B"/>
    <w:rsid w:val="004D0D3B"/>
    <w:rsid w:val="004D1954"/>
    <w:rsid w:val="004D1E96"/>
    <w:rsid w:val="004D320D"/>
    <w:rsid w:val="004D4131"/>
    <w:rsid w:val="004D5636"/>
    <w:rsid w:val="004E0520"/>
    <w:rsid w:val="004E10B9"/>
    <w:rsid w:val="004E1BFD"/>
    <w:rsid w:val="004E3419"/>
    <w:rsid w:val="004E525F"/>
    <w:rsid w:val="004E5D0A"/>
    <w:rsid w:val="004F7111"/>
    <w:rsid w:val="0051039B"/>
    <w:rsid w:val="0051151E"/>
    <w:rsid w:val="00513262"/>
    <w:rsid w:val="00514640"/>
    <w:rsid w:val="00515196"/>
    <w:rsid w:val="005313CB"/>
    <w:rsid w:val="005327FB"/>
    <w:rsid w:val="0054279C"/>
    <w:rsid w:val="00542969"/>
    <w:rsid w:val="0054539F"/>
    <w:rsid w:val="005456F8"/>
    <w:rsid w:val="005504AE"/>
    <w:rsid w:val="00557674"/>
    <w:rsid w:val="0056554F"/>
    <w:rsid w:val="00577B6A"/>
    <w:rsid w:val="00585922"/>
    <w:rsid w:val="00591EB3"/>
    <w:rsid w:val="00593C44"/>
    <w:rsid w:val="00594D91"/>
    <w:rsid w:val="00595B3D"/>
    <w:rsid w:val="005A0C7B"/>
    <w:rsid w:val="005A49A1"/>
    <w:rsid w:val="005A548F"/>
    <w:rsid w:val="005B7AB9"/>
    <w:rsid w:val="005B7F7D"/>
    <w:rsid w:val="005C31AD"/>
    <w:rsid w:val="005C4D68"/>
    <w:rsid w:val="005D2F28"/>
    <w:rsid w:val="005D3EDB"/>
    <w:rsid w:val="005D69F8"/>
    <w:rsid w:val="005E104F"/>
    <w:rsid w:val="005E128A"/>
    <w:rsid w:val="005E56F0"/>
    <w:rsid w:val="005E6E38"/>
    <w:rsid w:val="005F1728"/>
    <w:rsid w:val="005F2362"/>
    <w:rsid w:val="005F4D90"/>
    <w:rsid w:val="005F5381"/>
    <w:rsid w:val="006023EE"/>
    <w:rsid w:val="00605B00"/>
    <w:rsid w:val="00605F95"/>
    <w:rsid w:val="00610039"/>
    <w:rsid w:val="0061056C"/>
    <w:rsid w:val="00610728"/>
    <w:rsid w:val="00612304"/>
    <w:rsid w:val="00624FD4"/>
    <w:rsid w:val="00625CA8"/>
    <w:rsid w:val="00630CFF"/>
    <w:rsid w:val="00631F49"/>
    <w:rsid w:val="00636704"/>
    <w:rsid w:val="00645778"/>
    <w:rsid w:val="00653635"/>
    <w:rsid w:val="00662FD9"/>
    <w:rsid w:val="006735BF"/>
    <w:rsid w:val="00676063"/>
    <w:rsid w:val="00680236"/>
    <w:rsid w:val="00680A15"/>
    <w:rsid w:val="0068533E"/>
    <w:rsid w:val="00692785"/>
    <w:rsid w:val="00695922"/>
    <w:rsid w:val="006A1302"/>
    <w:rsid w:val="006A6BF6"/>
    <w:rsid w:val="006B60EE"/>
    <w:rsid w:val="006B67FB"/>
    <w:rsid w:val="006C0995"/>
    <w:rsid w:val="006C40F0"/>
    <w:rsid w:val="006D05DF"/>
    <w:rsid w:val="006D4E0A"/>
    <w:rsid w:val="006D5AAA"/>
    <w:rsid w:val="006D6CF4"/>
    <w:rsid w:val="006F0531"/>
    <w:rsid w:val="006F1338"/>
    <w:rsid w:val="006F1A23"/>
    <w:rsid w:val="006F5A0D"/>
    <w:rsid w:val="007033B7"/>
    <w:rsid w:val="00703F10"/>
    <w:rsid w:val="00704A91"/>
    <w:rsid w:val="00705876"/>
    <w:rsid w:val="00732BF2"/>
    <w:rsid w:val="00740814"/>
    <w:rsid w:val="0075404A"/>
    <w:rsid w:val="00754A8F"/>
    <w:rsid w:val="00755B04"/>
    <w:rsid w:val="007562DD"/>
    <w:rsid w:val="00760139"/>
    <w:rsid w:val="00760703"/>
    <w:rsid w:val="0076280B"/>
    <w:rsid w:val="00770D17"/>
    <w:rsid w:val="0077439E"/>
    <w:rsid w:val="00775900"/>
    <w:rsid w:val="00785E12"/>
    <w:rsid w:val="00786653"/>
    <w:rsid w:val="00795202"/>
    <w:rsid w:val="007A5827"/>
    <w:rsid w:val="007B3766"/>
    <w:rsid w:val="007B50A8"/>
    <w:rsid w:val="007B7DC1"/>
    <w:rsid w:val="007D2C73"/>
    <w:rsid w:val="007E5CBF"/>
    <w:rsid w:val="007E6505"/>
    <w:rsid w:val="007F2306"/>
    <w:rsid w:val="007F4459"/>
    <w:rsid w:val="007F53F6"/>
    <w:rsid w:val="00802C20"/>
    <w:rsid w:val="008163AD"/>
    <w:rsid w:val="008178B7"/>
    <w:rsid w:val="00825D51"/>
    <w:rsid w:val="00826F76"/>
    <w:rsid w:val="00830DEF"/>
    <w:rsid w:val="00832DAC"/>
    <w:rsid w:val="008330FF"/>
    <w:rsid w:val="00834D66"/>
    <w:rsid w:val="00836090"/>
    <w:rsid w:val="008413F1"/>
    <w:rsid w:val="008541F7"/>
    <w:rsid w:val="008548B0"/>
    <w:rsid w:val="00861C2D"/>
    <w:rsid w:val="00862FE6"/>
    <w:rsid w:val="008840BD"/>
    <w:rsid w:val="0089615C"/>
    <w:rsid w:val="008A24EA"/>
    <w:rsid w:val="008A4FCF"/>
    <w:rsid w:val="008A5C8D"/>
    <w:rsid w:val="008B3849"/>
    <w:rsid w:val="008B4E6B"/>
    <w:rsid w:val="008C44CE"/>
    <w:rsid w:val="008C7726"/>
    <w:rsid w:val="008D2699"/>
    <w:rsid w:val="008E67AB"/>
    <w:rsid w:val="008F2BEE"/>
    <w:rsid w:val="008F56EA"/>
    <w:rsid w:val="008F61BE"/>
    <w:rsid w:val="00900662"/>
    <w:rsid w:val="00902418"/>
    <w:rsid w:val="0090730C"/>
    <w:rsid w:val="00917CEC"/>
    <w:rsid w:val="009232EC"/>
    <w:rsid w:val="0092384C"/>
    <w:rsid w:val="00923957"/>
    <w:rsid w:val="009253FE"/>
    <w:rsid w:val="00926B11"/>
    <w:rsid w:val="00930917"/>
    <w:rsid w:val="00937705"/>
    <w:rsid w:val="00950E8F"/>
    <w:rsid w:val="00952823"/>
    <w:rsid w:val="00953A6A"/>
    <w:rsid w:val="00954009"/>
    <w:rsid w:val="00956BF7"/>
    <w:rsid w:val="00960BE6"/>
    <w:rsid w:val="009644B4"/>
    <w:rsid w:val="0096628E"/>
    <w:rsid w:val="0097022B"/>
    <w:rsid w:val="00970820"/>
    <w:rsid w:val="00976D6B"/>
    <w:rsid w:val="00980DD4"/>
    <w:rsid w:val="00985098"/>
    <w:rsid w:val="00986761"/>
    <w:rsid w:val="009905DE"/>
    <w:rsid w:val="00991791"/>
    <w:rsid w:val="009A1E00"/>
    <w:rsid w:val="009A5C6A"/>
    <w:rsid w:val="009A650C"/>
    <w:rsid w:val="009C3EC7"/>
    <w:rsid w:val="009C6160"/>
    <w:rsid w:val="009D6F73"/>
    <w:rsid w:val="009D74D2"/>
    <w:rsid w:val="009D7F20"/>
    <w:rsid w:val="009E3111"/>
    <w:rsid w:val="009E3A62"/>
    <w:rsid w:val="009E57F4"/>
    <w:rsid w:val="009E6814"/>
    <w:rsid w:val="009F4CC6"/>
    <w:rsid w:val="009F5640"/>
    <w:rsid w:val="009F6094"/>
    <w:rsid w:val="00A03FAD"/>
    <w:rsid w:val="00A06044"/>
    <w:rsid w:val="00A13D79"/>
    <w:rsid w:val="00A14766"/>
    <w:rsid w:val="00A152AE"/>
    <w:rsid w:val="00A16A9C"/>
    <w:rsid w:val="00A16D21"/>
    <w:rsid w:val="00A216AB"/>
    <w:rsid w:val="00A25F63"/>
    <w:rsid w:val="00A32D10"/>
    <w:rsid w:val="00A32FFE"/>
    <w:rsid w:val="00A34B77"/>
    <w:rsid w:val="00A426BA"/>
    <w:rsid w:val="00A4391D"/>
    <w:rsid w:val="00A44CEC"/>
    <w:rsid w:val="00A44EBF"/>
    <w:rsid w:val="00A51B9C"/>
    <w:rsid w:val="00A56B38"/>
    <w:rsid w:val="00A61128"/>
    <w:rsid w:val="00A64AE3"/>
    <w:rsid w:val="00A8135F"/>
    <w:rsid w:val="00A90438"/>
    <w:rsid w:val="00A92CB4"/>
    <w:rsid w:val="00A931A8"/>
    <w:rsid w:val="00AA4F59"/>
    <w:rsid w:val="00AB1FE1"/>
    <w:rsid w:val="00AB4E8C"/>
    <w:rsid w:val="00AB7A8B"/>
    <w:rsid w:val="00AD12F4"/>
    <w:rsid w:val="00AD1961"/>
    <w:rsid w:val="00AD201F"/>
    <w:rsid w:val="00AD59F7"/>
    <w:rsid w:val="00AD5F40"/>
    <w:rsid w:val="00AD791D"/>
    <w:rsid w:val="00AF0DA1"/>
    <w:rsid w:val="00AF39C6"/>
    <w:rsid w:val="00B01EED"/>
    <w:rsid w:val="00B02937"/>
    <w:rsid w:val="00B07F4C"/>
    <w:rsid w:val="00B11AD8"/>
    <w:rsid w:val="00B14332"/>
    <w:rsid w:val="00B209F9"/>
    <w:rsid w:val="00B23C1E"/>
    <w:rsid w:val="00B2486D"/>
    <w:rsid w:val="00B45CA1"/>
    <w:rsid w:val="00B54581"/>
    <w:rsid w:val="00B65EAA"/>
    <w:rsid w:val="00B7114E"/>
    <w:rsid w:val="00B828A2"/>
    <w:rsid w:val="00B82A17"/>
    <w:rsid w:val="00B91AA7"/>
    <w:rsid w:val="00B97941"/>
    <w:rsid w:val="00BA400B"/>
    <w:rsid w:val="00BB0317"/>
    <w:rsid w:val="00BB18BE"/>
    <w:rsid w:val="00BC2285"/>
    <w:rsid w:val="00BD76CE"/>
    <w:rsid w:val="00BD7B09"/>
    <w:rsid w:val="00BE34CA"/>
    <w:rsid w:val="00BF189E"/>
    <w:rsid w:val="00BF1B79"/>
    <w:rsid w:val="00BF5242"/>
    <w:rsid w:val="00BF667C"/>
    <w:rsid w:val="00BF7DD2"/>
    <w:rsid w:val="00C01C4C"/>
    <w:rsid w:val="00C100A6"/>
    <w:rsid w:val="00C128FB"/>
    <w:rsid w:val="00C13C8F"/>
    <w:rsid w:val="00C15412"/>
    <w:rsid w:val="00C1551F"/>
    <w:rsid w:val="00C2636D"/>
    <w:rsid w:val="00C26BEB"/>
    <w:rsid w:val="00C32DBF"/>
    <w:rsid w:val="00C42B8E"/>
    <w:rsid w:val="00C47618"/>
    <w:rsid w:val="00C55372"/>
    <w:rsid w:val="00C57DA9"/>
    <w:rsid w:val="00C57F94"/>
    <w:rsid w:val="00C619C8"/>
    <w:rsid w:val="00C67F05"/>
    <w:rsid w:val="00C82586"/>
    <w:rsid w:val="00C83D69"/>
    <w:rsid w:val="00C87832"/>
    <w:rsid w:val="00C911A4"/>
    <w:rsid w:val="00C92D64"/>
    <w:rsid w:val="00CA6619"/>
    <w:rsid w:val="00CA7C4A"/>
    <w:rsid w:val="00CC5ADC"/>
    <w:rsid w:val="00CD13D1"/>
    <w:rsid w:val="00CD14B2"/>
    <w:rsid w:val="00CD2215"/>
    <w:rsid w:val="00CD2888"/>
    <w:rsid w:val="00CD3060"/>
    <w:rsid w:val="00CD5284"/>
    <w:rsid w:val="00CD5EF4"/>
    <w:rsid w:val="00CD73B5"/>
    <w:rsid w:val="00CE14DF"/>
    <w:rsid w:val="00CE1A4F"/>
    <w:rsid w:val="00CE7CDA"/>
    <w:rsid w:val="00CF043D"/>
    <w:rsid w:val="00CF12FA"/>
    <w:rsid w:val="00CF3EBF"/>
    <w:rsid w:val="00CF60AB"/>
    <w:rsid w:val="00D20848"/>
    <w:rsid w:val="00D21060"/>
    <w:rsid w:val="00D26227"/>
    <w:rsid w:val="00D44697"/>
    <w:rsid w:val="00D46483"/>
    <w:rsid w:val="00D5076F"/>
    <w:rsid w:val="00D530B6"/>
    <w:rsid w:val="00D5494D"/>
    <w:rsid w:val="00D6460E"/>
    <w:rsid w:val="00D801D8"/>
    <w:rsid w:val="00D81BA0"/>
    <w:rsid w:val="00D82DAE"/>
    <w:rsid w:val="00D85788"/>
    <w:rsid w:val="00D92D4E"/>
    <w:rsid w:val="00D9506B"/>
    <w:rsid w:val="00D9732F"/>
    <w:rsid w:val="00DB07DD"/>
    <w:rsid w:val="00DB6015"/>
    <w:rsid w:val="00DB6122"/>
    <w:rsid w:val="00DC2703"/>
    <w:rsid w:val="00DC28AF"/>
    <w:rsid w:val="00DC6304"/>
    <w:rsid w:val="00DD1D50"/>
    <w:rsid w:val="00DD3C4E"/>
    <w:rsid w:val="00DD5AA7"/>
    <w:rsid w:val="00DE59DB"/>
    <w:rsid w:val="00DE5A91"/>
    <w:rsid w:val="00DE6466"/>
    <w:rsid w:val="00DF5B55"/>
    <w:rsid w:val="00DF6DE3"/>
    <w:rsid w:val="00E029AD"/>
    <w:rsid w:val="00E07701"/>
    <w:rsid w:val="00E12A56"/>
    <w:rsid w:val="00E1315B"/>
    <w:rsid w:val="00E216D4"/>
    <w:rsid w:val="00E2172A"/>
    <w:rsid w:val="00E25130"/>
    <w:rsid w:val="00E30CDB"/>
    <w:rsid w:val="00E34AFB"/>
    <w:rsid w:val="00E41291"/>
    <w:rsid w:val="00E41C79"/>
    <w:rsid w:val="00E440AA"/>
    <w:rsid w:val="00E50403"/>
    <w:rsid w:val="00E51B3A"/>
    <w:rsid w:val="00E52763"/>
    <w:rsid w:val="00E5679A"/>
    <w:rsid w:val="00E71201"/>
    <w:rsid w:val="00E71752"/>
    <w:rsid w:val="00E71D9D"/>
    <w:rsid w:val="00E7408A"/>
    <w:rsid w:val="00E770EC"/>
    <w:rsid w:val="00E84268"/>
    <w:rsid w:val="00EA04E0"/>
    <w:rsid w:val="00EA5DE0"/>
    <w:rsid w:val="00EB5023"/>
    <w:rsid w:val="00EC7567"/>
    <w:rsid w:val="00ED4834"/>
    <w:rsid w:val="00ED7D73"/>
    <w:rsid w:val="00EE2EB5"/>
    <w:rsid w:val="00EE3FDC"/>
    <w:rsid w:val="00EF1024"/>
    <w:rsid w:val="00EF303E"/>
    <w:rsid w:val="00EF699D"/>
    <w:rsid w:val="00EF7819"/>
    <w:rsid w:val="00F003EE"/>
    <w:rsid w:val="00F13756"/>
    <w:rsid w:val="00F2003C"/>
    <w:rsid w:val="00F24B20"/>
    <w:rsid w:val="00F4011B"/>
    <w:rsid w:val="00F50301"/>
    <w:rsid w:val="00F527AB"/>
    <w:rsid w:val="00F57279"/>
    <w:rsid w:val="00F60398"/>
    <w:rsid w:val="00F63714"/>
    <w:rsid w:val="00F64FC3"/>
    <w:rsid w:val="00F73C42"/>
    <w:rsid w:val="00F77E93"/>
    <w:rsid w:val="00F84BF4"/>
    <w:rsid w:val="00F9229A"/>
    <w:rsid w:val="00F948BD"/>
    <w:rsid w:val="00F95B45"/>
    <w:rsid w:val="00FA0365"/>
    <w:rsid w:val="00FB13B1"/>
    <w:rsid w:val="00FB17AD"/>
    <w:rsid w:val="00FB2A01"/>
    <w:rsid w:val="00FB3850"/>
    <w:rsid w:val="00FB4305"/>
    <w:rsid w:val="00FC5007"/>
    <w:rsid w:val="00FD787D"/>
    <w:rsid w:val="00FE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1050C2"/>
  <w15:chartTrackingRefBased/>
  <w15:docId w15:val="{7E8BCAE3-6437-AA4A-9F9B-C28BC532A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30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43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34430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5">
    <w:name w:val="header"/>
    <w:basedOn w:val="a"/>
    <w:link w:val="a6"/>
    <w:uiPriority w:val="99"/>
    <w:unhideWhenUsed/>
    <w:rsid w:val="00BF7D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F7DD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F7DD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F7D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9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eng yang</cp:lastModifiedBy>
  <cp:revision>5</cp:revision>
  <dcterms:created xsi:type="dcterms:W3CDTF">2024-01-03T08:36:00Z</dcterms:created>
  <dcterms:modified xsi:type="dcterms:W3CDTF">2024-01-06T00:54:00Z</dcterms:modified>
</cp:coreProperties>
</file>